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4B6C80" w14:textId="3295C0F2" w:rsidR="0082287C" w:rsidRPr="00AB3F33" w:rsidRDefault="003348A6" w:rsidP="00AB3F33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AB3F33">
        <w:rPr>
          <w:rFonts w:asciiTheme="majorBidi" w:hAnsiTheme="majorBidi" w:cstheme="majorBidi"/>
          <w:b/>
          <w:sz w:val="24"/>
          <w:szCs w:val="24"/>
        </w:rPr>
        <w:t>Table S1: Semi-Structured Interview Schedu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B3F33" w:rsidRPr="00AB3F33" w14:paraId="257DA3D2" w14:textId="77777777" w:rsidTr="00AB3F33">
        <w:trPr>
          <w:trHeight w:val="20"/>
        </w:trPr>
        <w:tc>
          <w:tcPr>
            <w:tcW w:w="4508" w:type="dxa"/>
          </w:tcPr>
          <w:p w14:paraId="18EE1FD7" w14:textId="3401501D" w:rsidR="00AB3F33" w:rsidRPr="00AB3F33" w:rsidRDefault="00AB3F33" w:rsidP="00AB3F3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pic</w:t>
            </w:r>
          </w:p>
        </w:tc>
        <w:tc>
          <w:tcPr>
            <w:tcW w:w="4508" w:type="dxa"/>
          </w:tcPr>
          <w:p w14:paraId="024829F1" w14:textId="10F0DC7A" w:rsidR="00AB3F33" w:rsidRPr="00AB3F33" w:rsidRDefault="00AB3F33" w:rsidP="00AB3F3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be</w:t>
            </w:r>
          </w:p>
        </w:tc>
      </w:tr>
      <w:tr w:rsidR="00AB3F33" w:rsidRPr="00AB3F33" w14:paraId="38C9B317" w14:textId="77777777" w:rsidTr="00AB3F33">
        <w:trPr>
          <w:trHeight w:val="20"/>
        </w:trPr>
        <w:tc>
          <w:tcPr>
            <w:tcW w:w="9016" w:type="dxa"/>
            <w:gridSpan w:val="2"/>
          </w:tcPr>
          <w:p w14:paraId="58EDE07B" w14:textId="608A7AEB" w:rsidR="00AB3F33" w:rsidRPr="00AB3F33" w:rsidRDefault="00AB3F33" w:rsidP="00AB3F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ilding rapport</w:t>
            </w:r>
          </w:p>
        </w:tc>
      </w:tr>
      <w:tr w:rsidR="00AB3F33" w:rsidRPr="00AB3F33" w14:paraId="059E98C4" w14:textId="77777777" w:rsidTr="00AB3F33">
        <w:trPr>
          <w:trHeight w:val="20"/>
        </w:trPr>
        <w:tc>
          <w:tcPr>
            <w:tcW w:w="4508" w:type="dxa"/>
          </w:tcPr>
          <w:p w14:paraId="60027BA4" w14:textId="2752BD7C" w:rsidR="00AB3F33" w:rsidRPr="00AB3F33" w:rsidRDefault="00AB3F33" w:rsidP="00AB3F33">
            <w:pPr>
              <w:pStyle w:val="ListParagraph"/>
              <w:numPr>
                <w:ilvl w:val="0"/>
                <w:numId w:val="10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Tell me about yourself and your son or daughter</w:t>
            </w:r>
          </w:p>
        </w:tc>
        <w:tc>
          <w:tcPr>
            <w:tcW w:w="4508" w:type="dxa"/>
          </w:tcPr>
          <w:p w14:paraId="5A4E36F1" w14:textId="174D084F" w:rsidR="00AB3F33" w:rsidRPr="00AB3F33" w:rsidRDefault="00AB3F33" w:rsidP="00AB3F33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How are your children doing?</w:t>
            </w:r>
          </w:p>
        </w:tc>
      </w:tr>
      <w:tr w:rsidR="00AB3F33" w:rsidRPr="00AB3F33" w14:paraId="79363ADD" w14:textId="77777777" w:rsidTr="00AB3F33">
        <w:trPr>
          <w:trHeight w:val="227"/>
        </w:trPr>
        <w:tc>
          <w:tcPr>
            <w:tcW w:w="9016" w:type="dxa"/>
            <w:gridSpan w:val="2"/>
          </w:tcPr>
          <w:p w14:paraId="2A1B6D20" w14:textId="7246C784" w:rsidR="00AB3F33" w:rsidRPr="00AB3F33" w:rsidRDefault="00AB3F33" w:rsidP="00AB3F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ediatric relationship – continuity of care</w:t>
            </w:r>
          </w:p>
        </w:tc>
      </w:tr>
      <w:tr w:rsidR="00AB3F33" w:rsidRPr="00AB3F33" w14:paraId="34081E6D" w14:textId="77777777" w:rsidTr="00AB3F33">
        <w:trPr>
          <w:trHeight w:val="20"/>
        </w:trPr>
        <w:tc>
          <w:tcPr>
            <w:tcW w:w="4508" w:type="dxa"/>
          </w:tcPr>
          <w:p w14:paraId="70D1ABDA" w14:textId="009C8D11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How would you describe your relationship with your child's paediatric team?</w:t>
            </w:r>
          </w:p>
        </w:tc>
        <w:tc>
          <w:tcPr>
            <w:tcW w:w="4508" w:type="dxa"/>
          </w:tcPr>
          <w:p w14:paraId="36BAB6EB" w14:textId="21D3300D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Who were you involved with on the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</w:t>
            </w: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team?</w:t>
            </w:r>
          </w:p>
        </w:tc>
      </w:tr>
      <w:tr w:rsidR="00AB3F33" w:rsidRPr="00AB3F33" w14:paraId="6C3887D0" w14:textId="77777777" w:rsidTr="00AB3F33">
        <w:trPr>
          <w:trHeight w:val="20"/>
        </w:trPr>
        <w:tc>
          <w:tcPr>
            <w:tcW w:w="9016" w:type="dxa"/>
            <w:gridSpan w:val="2"/>
          </w:tcPr>
          <w:p w14:paraId="6A161535" w14:textId="3F8488C7" w:rsidR="00AB3F33" w:rsidRPr="00AB3F33" w:rsidRDefault="00AB3F33" w:rsidP="00AB3F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ansition process</w:t>
            </w:r>
          </w:p>
        </w:tc>
      </w:tr>
      <w:tr w:rsidR="00AB3F33" w:rsidRPr="00AB3F33" w14:paraId="311C1A59" w14:textId="77777777" w:rsidTr="00AB3F33">
        <w:trPr>
          <w:trHeight w:val="20"/>
        </w:trPr>
        <w:tc>
          <w:tcPr>
            <w:tcW w:w="4508" w:type="dxa"/>
          </w:tcPr>
          <w:p w14:paraId="00534B0E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When did you first learn about the transition to adult services?</w:t>
            </w:r>
          </w:p>
          <w:p w14:paraId="16731980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What was your initial understanding of the transition process?</w:t>
            </w:r>
          </w:p>
          <w:p w14:paraId="03CE0319" w14:textId="23C0409D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How did you feel about the transition, and were there any concerns?</w:t>
            </w:r>
          </w:p>
        </w:tc>
        <w:tc>
          <w:tcPr>
            <w:tcW w:w="4508" w:type="dxa"/>
          </w:tcPr>
          <w:p w14:paraId="04E53938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What age was he/she? Where did this happen, in a clinic, ward, etc?</w:t>
            </w:r>
          </w:p>
          <w:p w14:paraId="68D0C9BF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How were you told?</w:t>
            </w:r>
          </w:p>
          <w:p w14:paraId="11597CF9" w14:textId="4E969DB2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What did that mean for you? How did you think it was going to happen?</w:t>
            </w:r>
          </w:p>
        </w:tc>
      </w:tr>
      <w:tr w:rsidR="00AB3F33" w:rsidRPr="00AB3F33" w14:paraId="43028D43" w14:textId="77777777" w:rsidTr="00AB3F33">
        <w:trPr>
          <w:trHeight w:val="20"/>
        </w:trPr>
        <w:tc>
          <w:tcPr>
            <w:tcW w:w="9016" w:type="dxa"/>
            <w:gridSpan w:val="2"/>
          </w:tcPr>
          <w:p w14:paraId="795B6A1B" w14:textId="6F33D596" w:rsidR="00AB3F33" w:rsidRPr="00AB3F33" w:rsidRDefault="00AB3F33" w:rsidP="00AB3F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ack of Communication &amp; Coordination</w:t>
            </w:r>
          </w:p>
        </w:tc>
      </w:tr>
      <w:tr w:rsidR="00AB3F33" w:rsidRPr="00AB3F33" w14:paraId="045D8BBC" w14:textId="77777777" w:rsidTr="00AB3F33">
        <w:trPr>
          <w:trHeight w:val="20"/>
        </w:trPr>
        <w:tc>
          <w:tcPr>
            <w:tcW w:w="4508" w:type="dxa"/>
          </w:tcPr>
          <w:p w14:paraId="101A0B8B" w14:textId="1AD984CE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In what ways did you feel involved or listened to during this process?</w:t>
            </w:r>
          </w:p>
        </w:tc>
        <w:tc>
          <w:tcPr>
            <w:tcW w:w="4508" w:type="dxa"/>
          </w:tcPr>
          <w:p w14:paraId="52398985" w14:textId="2D637650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When was this? </w:t>
            </w:r>
          </w:p>
        </w:tc>
      </w:tr>
      <w:tr w:rsidR="00AB3F33" w:rsidRPr="00AB3F33" w14:paraId="42A765F2" w14:textId="77777777" w:rsidTr="00AB3F33">
        <w:trPr>
          <w:trHeight w:val="20"/>
        </w:trPr>
        <w:tc>
          <w:tcPr>
            <w:tcW w:w="9016" w:type="dxa"/>
            <w:gridSpan w:val="2"/>
          </w:tcPr>
          <w:p w14:paraId="719D8294" w14:textId="0FC84AB5" w:rsidR="00AB3F33" w:rsidRPr="00AB3F33" w:rsidRDefault="00AB3F33" w:rsidP="00AB3F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ordina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on with healthcare facilities</w:t>
            </w:r>
          </w:p>
        </w:tc>
      </w:tr>
      <w:tr w:rsidR="00AB3F33" w:rsidRPr="00AB3F33" w14:paraId="02784721" w14:textId="77777777" w:rsidTr="00AB3F33">
        <w:trPr>
          <w:trHeight w:val="20"/>
        </w:trPr>
        <w:tc>
          <w:tcPr>
            <w:tcW w:w="4508" w:type="dxa"/>
          </w:tcPr>
          <w:p w14:paraId="70BF03DF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What aspects of the transition worked well, and what challenges did you face?</w:t>
            </w:r>
          </w:p>
          <w:p w14:paraId="65078DF8" w14:textId="186B9C25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What improvements would you suggest for the transition process?</w:t>
            </w:r>
          </w:p>
        </w:tc>
        <w:tc>
          <w:tcPr>
            <w:tcW w:w="4508" w:type="dxa"/>
          </w:tcPr>
          <w:p w14:paraId="38D02AE2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How did it make you feel?</w:t>
            </w:r>
          </w:p>
          <w:p w14:paraId="6DDE4134" w14:textId="4A29A446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Did you feel supported?</w:t>
            </w:r>
          </w:p>
        </w:tc>
      </w:tr>
      <w:tr w:rsidR="00AB3F33" w:rsidRPr="00AB3F33" w14:paraId="6FD10D57" w14:textId="77777777" w:rsidTr="00AB3F33">
        <w:trPr>
          <w:trHeight w:val="20"/>
        </w:trPr>
        <w:tc>
          <w:tcPr>
            <w:tcW w:w="9016" w:type="dxa"/>
            <w:gridSpan w:val="2"/>
          </w:tcPr>
          <w:p w14:paraId="586D2FD6" w14:textId="1D30EC80" w:rsidR="00AB3F33" w:rsidRPr="00AB3F33" w:rsidRDefault="00AB3F33" w:rsidP="00AB3F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ergency Department</w:t>
            </w:r>
          </w:p>
        </w:tc>
      </w:tr>
      <w:tr w:rsidR="00AB3F33" w:rsidRPr="00AB3F33" w14:paraId="7510DDB7" w14:textId="77777777" w:rsidTr="00AB3F33">
        <w:trPr>
          <w:trHeight w:val="20"/>
        </w:trPr>
        <w:tc>
          <w:tcPr>
            <w:tcW w:w="4508" w:type="dxa"/>
          </w:tcPr>
          <w:p w14:paraId="26B23454" w14:textId="5421C216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When and where did you first interact with the adult care team?</w:t>
            </w:r>
          </w:p>
        </w:tc>
        <w:tc>
          <w:tcPr>
            <w:tcW w:w="4508" w:type="dxa"/>
          </w:tcPr>
          <w:p w14:paraId="1D8E3EED" w14:textId="58911DBB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Can you remember who took the lead?</w:t>
            </w:r>
          </w:p>
        </w:tc>
      </w:tr>
      <w:tr w:rsidR="00AB3F33" w:rsidRPr="00AB3F33" w14:paraId="6302A41F" w14:textId="77777777" w:rsidTr="00AB3F33">
        <w:trPr>
          <w:trHeight w:val="20"/>
        </w:trPr>
        <w:tc>
          <w:tcPr>
            <w:tcW w:w="9016" w:type="dxa"/>
            <w:gridSpan w:val="2"/>
          </w:tcPr>
          <w:p w14:paraId="03049CDE" w14:textId="019DE4A1" w:rsidR="00AB3F33" w:rsidRPr="00AB3F33" w:rsidRDefault="00AB3F33" w:rsidP="00AB3F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dult health service abrupt change, stress, and isolation</w:t>
            </w:r>
          </w:p>
        </w:tc>
      </w:tr>
      <w:tr w:rsidR="00AB3F33" w:rsidRPr="00AB3F33" w14:paraId="5BF541D2" w14:textId="77777777" w:rsidTr="00AB3F33">
        <w:trPr>
          <w:trHeight w:val="20"/>
        </w:trPr>
        <w:tc>
          <w:tcPr>
            <w:tcW w:w="4508" w:type="dxa"/>
          </w:tcPr>
          <w:p w14:paraId="2A4A08BB" w14:textId="61DA72F7" w:rsidR="00AB3F33" w:rsidRPr="00AB3F33" w:rsidRDefault="00AB3F33" w:rsidP="00AB3F33">
            <w:pPr>
              <w:pStyle w:val="ListParagraph"/>
              <w:numPr>
                <w:ilvl w:val="0"/>
                <w:numId w:val="10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How well do you feel the new team understands your child's condition and medical needs?</w:t>
            </w:r>
          </w:p>
        </w:tc>
        <w:tc>
          <w:tcPr>
            <w:tcW w:w="4508" w:type="dxa"/>
          </w:tcPr>
          <w:p w14:paraId="553A2BB6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Can you elaborate?  </w:t>
            </w:r>
          </w:p>
          <w:p w14:paraId="753DB929" w14:textId="2F4074B2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What was it like meeting them for the first time? </w:t>
            </w:r>
          </w:p>
        </w:tc>
      </w:tr>
      <w:tr w:rsidR="00AB3F33" w:rsidRPr="00AB3F33" w14:paraId="2A7B12AE" w14:textId="77777777" w:rsidTr="00AB3F33">
        <w:trPr>
          <w:trHeight w:val="20"/>
        </w:trPr>
        <w:tc>
          <w:tcPr>
            <w:tcW w:w="9016" w:type="dxa"/>
            <w:gridSpan w:val="2"/>
          </w:tcPr>
          <w:p w14:paraId="60013C81" w14:textId="4C21AD9F" w:rsidR="00AB3F33" w:rsidRPr="00AB3F33" w:rsidRDefault="00AB3F33" w:rsidP="00AB3F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P Role</w:t>
            </w:r>
          </w:p>
        </w:tc>
      </w:tr>
      <w:tr w:rsidR="00AB3F33" w:rsidRPr="00AB3F33" w14:paraId="1B7DDFC9" w14:textId="77777777" w:rsidTr="00AB3F33">
        <w:trPr>
          <w:trHeight w:val="20"/>
        </w:trPr>
        <w:tc>
          <w:tcPr>
            <w:tcW w:w="4508" w:type="dxa"/>
          </w:tcPr>
          <w:p w14:paraId="7492DC1C" w14:textId="77777777" w:rsidR="00AB3F33" w:rsidRPr="00AB3F33" w:rsidRDefault="00AB3F33" w:rsidP="00AB3F33">
            <w:pPr>
              <w:pStyle w:val="ListParagraph"/>
              <w:numPr>
                <w:ilvl w:val="0"/>
                <w:numId w:val="10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How well does your GP understand your child's condition?</w:t>
            </w:r>
          </w:p>
          <w:p w14:paraId="70310200" w14:textId="16B59865" w:rsidR="00AB3F33" w:rsidRPr="00AB3F33" w:rsidRDefault="00AB3F33" w:rsidP="00AB3F33">
            <w:pPr>
              <w:pStyle w:val="ListParagraph"/>
              <w:numPr>
                <w:ilvl w:val="0"/>
                <w:numId w:val="10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What are your thoughts on your GP's involvement in the transition process?</w:t>
            </w:r>
          </w:p>
        </w:tc>
        <w:tc>
          <w:tcPr>
            <w:tcW w:w="4508" w:type="dxa"/>
          </w:tcPr>
          <w:p w14:paraId="222CDC18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Did they have the chart? Did you have any letters?</w:t>
            </w:r>
          </w:p>
          <w:p w14:paraId="2E0451E5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Did you see your GP much? Do you have a good relationship?</w:t>
            </w:r>
          </w:p>
          <w:p w14:paraId="23269DBB" w14:textId="115080EA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Does he/she understand who you are involved with?</w:t>
            </w:r>
          </w:p>
        </w:tc>
      </w:tr>
      <w:tr w:rsidR="00AB3F33" w:rsidRPr="00AB3F33" w14:paraId="54827F89" w14:textId="77777777" w:rsidTr="00AB3F33">
        <w:trPr>
          <w:trHeight w:val="20"/>
        </w:trPr>
        <w:tc>
          <w:tcPr>
            <w:tcW w:w="9016" w:type="dxa"/>
            <w:gridSpan w:val="2"/>
          </w:tcPr>
          <w:p w14:paraId="2B220E12" w14:textId="0975756A" w:rsidR="00AB3F33" w:rsidRPr="00AB3F33" w:rsidRDefault="00AB3F33" w:rsidP="00AB3F33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ental health</w:t>
            </w:r>
          </w:p>
        </w:tc>
      </w:tr>
      <w:tr w:rsidR="00AB3F33" w:rsidRPr="00AB3F33" w14:paraId="06B9FD77" w14:textId="77777777" w:rsidTr="00AB3F33">
        <w:trPr>
          <w:trHeight w:val="20"/>
        </w:trPr>
        <w:tc>
          <w:tcPr>
            <w:tcW w:w="4508" w:type="dxa"/>
          </w:tcPr>
          <w:p w14:paraId="17C93C74" w14:textId="77777777" w:rsidR="00AB3F33" w:rsidRPr="00AB3F33" w:rsidRDefault="00AB3F33" w:rsidP="00AB3F33">
            <w:pPr>
              <w:pStyle w:val="ListParagraph"/>
              <w:numPr>
                <w:ilvl w:val="0"/>
                <w:numId w:val="10"/>
              </w:numPr>
              <w:tabs>
                <w:tab w:val="num" w:pos="720"/>
              </w:tabs>
              <w:spacing w:before="100" w:beforeAutospacing="1"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hat do you do to support yourself through this process?</w:t>
            </w:r>
          </w:p>
          <w:p w14:paraId="6FEB8135" w14:textId="1E20F301" w:rsidR="00AB3F33" w:rsidRPr="00AB3F33" w:rsidRDefault="00AB3F33" w:rsidP="00AB3F33">
            <w:pPr>
              <w:pStyle w:val="ListParagraph"/>
              <w:numPr>
                <w:ilvl w:val="0"/>
                <w:numId w:val="10"/>
              </w:numPr>
              <w:spacing w:after="100" w:afterAutospacing="1"/>
              <w:rPr>
                <w:rFonts w:asciiTheme="majorBidi" w:hAnsiTheme="majorBidi" w:cstheme="majorBidi"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sz w:val="24"/>
                <w:szCs w:val="24"/>
              </w:rPr>
              <w:t>Do you have any other questions or comments for me today?</w:t>
            </w:r>
          </w:p>
        </w:tc>
        <w:tc>
          <w:tcPr>
            <w:tcW w:w="4508" w:type="dxa"/>
          </w:tcPr>
          <w:p w14:paraId="5C142C70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In what way?</w:t>
            </w:r>
          </w:p>
          <w:p w14:paraId="0CF9A799" w14:textId="77777777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Do you have much support?</w:t>
            </w:r>
          </w:p>
          <w:p w14:paraId="38C8B44F" w14:textId="609F4311" w:rsidR="00AB3F33" w:rsidRPr="00AB3F33" w:rsidRDefault="00AB3F33" w:rsidP="00AB3F33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AB3F33">
              <w:rPr>
                <w:rFonts w:asciiTheme="majorBidi" w:hAnsiTheme="majorBidi" w:cstheme="majorBidi"/>
                <w:bCs/>
                <w:sz w:val="24"/>
                <w:szCs w:val="24"/>
              </w:rPr>
              <w:t>Would you like to add anything further?</w:t>
            </w:r>
          </w:p>
        </w:tc>
      </w:tr>
    </w:tbl>
    <w:p w14:paraId="45BDF964" w14:textId="77777777" w:rsidR="0082287C" w:rsidRPr="00AB3F33" w:rsidRDefault="0082287C" w:rsidP="008F58B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sectPr w:rsidR="0082287C" w:rsidRPr="00AB3F33" w:rsidSect="009D1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A45BA3"/>
    <w:multiLevelType w:val="multilevel"/>
    <w:tmpl w:val="A0EC1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EB83F6E"/>
    <w:multiLevelType w:val="hybridMultilevel"/>
    <w:tmpl w:val="4D70286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0E4064"/>
    <w:multiLevelType w:val="hybridMultilevel"/>
    <w:tmpl w:val="D4182EA6"/>
    <w:lvl w:ilvl="0" w:tplc="4FA00AA2">
      <w:start w:val="1"/>
      <w:numFmt w:val="bullet"/>
      <w:lvlText w:val=""/>
      <w:lvlJc w:val="left"/>
      <w:pPr>
        <w:ind w:left="284" w:hanging="227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F03C27"/>
    <w:multiLevelType w:val="hybridMultilevel"/>
    <w:tmpl w:val="5FEC7B5E"/>
    <w:lvl w:ilvl="0" w:tplc="FA7E4394">
      <w:start w:val="1"/>
      <w:numFmt w:val="bullet"/>
      <w:lvlText w:val=""/>
      <w:lvlJc w:val="left"/>
      <w:pPr>
        <w:ind w:left="720" w:hanging="663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03D86"/>
    <w:multiLevelType w:val="hybridMultilevel"/>
    <w:tmpl w:val="D0143D46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6706D88"/>
    <w:multiLevelType w:val="multilevel"/>
    <w:tmpl w:val="6D40A2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177EC0"/>
    <w:multiLevelType w:val="multilevel"/>
    <w:tmpl w:val="BB0A0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1916276"/>
    <w:multiLevelType w:val="hybridMultilevel"/>
    <w:tmpl w:val="16C8348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DA1563"/>
    <w:multiLevelType w:val="multilevel"/>
    <w:tmpl w:val="6CFA15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FA41B3C"/>
    <w:multiLevelType w:val="hybridMultilevel"/>
    <w:tmpl w:val="8292AF92"/>
    <w:lvl w:ilvl="0" w:tplc="1ACED91A">
      <w:start w:val="1"/>
      <w:numFmt w:val="bullet"/>
      <w:lvlText w:val=""/>
      <w:lvlJc w:val="left"/>
      <w:pPr>
        <w:ind w:left="720" w:hanging="663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8336143">
    <w:abstractNumId w:val="8"/>
  </w:num>
  <w:num w:numId="2" w16cid:durableId="120538214">
    <w:abstractNumId w:val="4"/>
  </w:num>
  <w:num w:numId="3" w16cid:durableId="640039330">
    <w:abstractNumId w:val="6"/>
  </w:num>
  <w:num w:numId="4" w16cid:durableId="755244011">
    <w:abstractNumId w:val="0"/>
  </w:num>
  <w:num w:numId="5" w16cid:durableId="1271669297">
    <w:abstractNumId w:val="5"/>
  </w:num>
  <w:num w:numId="6" w16cid:durableId="976448000">
    <w:abstractNumId w:val="7"/>
  </w:num>
  <w:num w:numId="7" w16cid:durableId="1396004373">
    <w:abstractNumId w:val="1"/>
  </w:num>
  <w:num w:numId="8" w16cid:durableId="17046065">
    <w:abstractNumId w:val="9"/>
  </w:num>
  <w:num w:numId="9" w16cid:durableId="1622952668">
    <w:abstractNumId w:val="3"/>
  </w:num>
  <w:num w:numId="10" w16cid:durableId="836503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420"/>
    <w:rsid w:val="0000060E"/>
    <w:rsid w:val="00001849"/>
    <w:rsid w:val="0000289D"/>
    <w:rsid w:val="00002CAA"/>
    <w:rsid w:val="00003135"/>
    <w:rsid w:val="00003E23"/>
    <w:rsid w:val="000045F6"/>
    <w:rsid w:val="00005BD9"/>
    <w:rsid w:val="0001050C"/>
    <w:rsid w:val="00011293"/>
    <w:rsid w:val="00012EF0"/>
    <w:rsid w:val="0001558A"/>
    <w:rsid w:val="00017DC4"/>
    <w:rsid w:val="0002057A"/>
    <w:rsid w:val="00020F5F"/>
    <w:rsid w:val="00022EE3"/>
    <w:rsid w:val="00025CF8"/>
    <w:rsid w:val="00026A9D"/>
    <w:rsid w:val="0003252C"/>
    <w:rsid w:val="00032704"/>
    <w:rsid w:val="00034F35"/>
    <w:rsid w:val="00035527"/>
    <w:rsid w:val="00036499"/>
    <w:rsid w:val="0003660E"/>
    <w:rsid w:val="00043C89"/>
    <w:rsid w:val="0004656C"/>
    <w:rsid w:val="0004744B"/>
    <w:rsid w:val="00050C9B"/>
    <w:rsid w:val="00051327"/>
    <w:rsid w:val="00052E6D"/>
    <w:rsid w:val="0005768A"/>
    <w:rsid w:val="00060532"/>
    <w:rsid w:val="000622FB"/>
    <w:rsid w:val="00066898"/>
    <w:rsid w:val="000729F2"/>
    <w:rsid w:val="000734AF"/>
    <w:rsid w:val="00077DCF"/>
    <w:rsid w:val="00081055"/>
    <w:rsid w:val="0008143B"/>
    <w:rsid w:val="000820BA"/>
    <w:rsid w:val="000835D8"/>
    <w:rsid w:val="00084A2A"/>
    <w:rsid w:val="00084C36"/>
    <w:rsid w:val="00085CCF"/>
    <w:rsid w:val="00090739"/>
    <w:rsid w:val="00092264"/>
    <w:rsid w:val="0009384D"/>
    <w:rsid w:val="00093997"/>
    <w:rsid w:val="0009403F"/>
    <w:rsid w:val="000976C3"/>
    <w:rsid w:val="00097D12"/>
    <w:rsid w:val="000A078F"/>
    <w:rsid w:val="000A0C90"/>
    <w:rsid w:val="000A137E"/>
    <w:rsid w:val="000A491C"/>
    <w:rsid w:val="000B05A3"/>
    <w:rsid w:val="000B2F6F"/>
    <w:rsid w:val="000B3560"/>
    <w:rsid w:val="000B4D67"/>
    <w:rsid w:val="000B67E5"/>
    <w:rsid w:val="000C1B5D"/>
    <w:rsid w:val="000C2D51"/>
    <w:rsid w:val="000C2D70"/>
    <w:rsid w:val="000C6ABA"/>
    <w:rsid w:val="000D04C9"/>
    <w:rsid w:val="000D1C23"/>
    <w:rsid w:val="000D3E04"/>
    <w:rsid w:val="000D7904"/>
    <w:rsid w:val="000D7E16"/>
    <w:rsid w:val="000E102A"/>
    <w:rsid w:val="000E1373"/>
    <w:rsid w:val="000E1825"/>
    <w:rsid w:val="000E1863"/>
    <w:rsid w:val="000E4325"/>
    <w:rsid w:val="000E4BD8"/>
    <w:rsid w:val="000E53CF"/>
    <w:rsid w:val="000E6ED9"/>
    <w:rsid w:val="000E7287"/>
    <w:rsid w:val="000E7D9F"/>
    <w:rsid w:val="000F1396"/>
    <w:rsid w:val="000F4D47"/>
    <w:rsid w:val="000F7433"/>
    <w:rsid w:val="000F7FB0"/>
    <w:rsid w:val="00101643"/>
    <w:rsid w:val="00101760"/>
    <w:rsid w:val="00102E0D"/>
    <w:rsid w:val="00103340"/>
    <w:rsid w:val="00103DD2"/>
    <w:rsid w:val="00104BBC"/>
    <w:rsid w:val="00105BE5"/>
    <w:rsid w:val="00107149"/>
    <w:rsid w:val="001104D8"/>
    <w:rsid w:val="00111A20"/>
    <w:rsid w:val="00112296"/>
    <w:rsid w:val="00112482"/>
    <w:rsid w:val="001128AB"/>
    <w:rsid w:val="0011626D"/>
    <w:rsid w:val="0011679B"/>
    <w:rsid w:val="00117567"/>
    <w:rsid w:val="001205C4"/>
    <w:rsid w:val="0012134C"/>
    <w:rsid w:val="00124AA2"/>
    <w:rsid w:val="001250CD"/>
    <w:rsid w:val="00125221"/>
    <w:rsid w:val="00126F89"/>
    <w:rsid w:val="001306F3"/>
    <w:rsid w:val="00135480"/>
    <w:rsid w:val="0013639A"/>
    <w:rsid w:val="001363B4"/>
    <w:rsid w:val="001369DC"/>
    <w:rsid w:val="0013758A"/>
    <w:rsid w:val="001376CC"/>
    <w:rsid w:val="00137A0F"/>
    <w:rsid w:val="0014242B"/>
    <w:rsid w:val="00142DC7"/>
    <w:rsid w:val="001445A5"/>
    <w:rsid w:val="0014613F"/>
    <w:rsid w:val="001507EA"/>
    <w:rsid w:val="00150C8D"/>
    <w:rsid w:val="001518E7"/>
    <w:rsid w:val="0015380F"/>
    <w:rsid w:val="0016125D"/>
    <w:rsid w:val="001624C9"/>
    <w:rsid w:val="001629BB"/>
    <w:rsid w:val="00163708"/>
    <w:rsid w:val="00164614"/>
    <w:rsid w:val="00164AAF"/>
    <w:rsid w:val="00165C2A"/>
    <w:rsid w:val="00166D65"/>
    <w:rsid w:val="001701F2"/>
    <w:rsid w:val="0017098C"/>
    <w:rsid w:val="00173991"/>
    <w:rsid w:val="00173CFC"/>
    <w:rsid w:val="00174E34"/>
    <w:rsid w:val="001755F2"/>
    <w:rsid w:val="0017788E"/>
    <w:rsid w:val="00180910"/>
    <w:rsid w:val="00181482"/>
    <w:rsid w:val="0018169C"/>
    <w:rsid w:val="00184BFF"/>
    <w:rsid w:val="00186520"/>
    <w:rsid w:val="00186621"/>
    <w:rsid w:val="00192A2E"/>
    <w:rsid w:val="001952E6"/>
    <w:rsid w:val="001973EC"/>
    <w:rsid w:val="001A2161"/>
    <w:rsid w:val="001A44E2"/>
    <w:rsid w:val="001A5DFA"/>
    <w:rsid w:val="001B06E0"/>
    <w:rsid w:val="001B16AB"/>
    <w:rsid w:val="001B5371"/>
    <w:rsid w:val="001B541D"/>
    <w:rsid w:val="001B7383"/>
    <w:rsid w:val="001C1A2C"/>
    <w:rsid w:val="001C2591"/>
    <w:rsid w:val="001C3C6D"/>
    <w:rsid w:val="001C43E9"/>
    <w:rsid w:val="001C4919"/>
    <w:rsid w:val="001C503A"/>
    <w:rsid w:val="001C77F0"/>
    <w:rsid w:val="001C7880"/>
    <w:rsid w:val="001D0198"/>
    <w:rsid w:val="001D0BBF"/>
    <w:rsid w:val="001D1538"/>
    <w:rsid w:val="001D5AF2"/>
    <w:rsid w:val="001D5EB6"/>
    <w:rsid w:val="001D6C43"/>
    <w:rsid w:val="001D6E8D"/>
    <w:rsid w:val="001E0902"/>
    <w:rsid w:val="001E2040"/>
    <w:rsid w:val="001E33EC"/>
    <w:rsid w:val="001E34B0"/>
    <w:rsid w:val="001F0A11"/>
    <w:rsid w:val="001F1332"/>
    <w:rsid w:val="001F48A4"/>
    <w:rsid w:val="001F4F67"/>
    <w:rsid w:val="001F53B6"/>
    <w:rsid w:val="00202578"/>
    <w:rsid w:val="00213EBB"/>
    <w:rsid w:val="002145A8"/>
    <w:rsid w:val="002166A1"/>
    <w:rsid w:val="0021732B"/>
    <w:rsid w:val="002175C6"/>
    <w:rsid w:val="00220D02"/>
    <w:rsid w:val="00221D0F"/>
    <w:rsid w:val="00221E7E"/>
    <w:rsid w:val="00222F24"/>
    <w:rsid w:val="0022784F"/>
    <w:rsid w:val="00230371"/>
    <w:rsid w:val="00230E16"/>
    <w:rsid w:val="002318C3"/>
    <w:rsid w:val="00231C85"/>
    <w:rsid w:val="002336F4"/>
    <w:rsid w:val="00234405"/>
    <w:rsid w:val="0024169E"/>
    <w:rsid w:val="00244140"/>
    <w:rsid w:val="00245BF1"/>
    <w:rsid w:val="0025011C"/>
    <w:rsid w:val="00251D86"/>
    <w:rsid w:val="002520D1"/>
    <w:rsid w:val="00254AAE"/>
    <w:rsid w:val="00260BED"/>
    <w:rsid w:val="00262345"/>
    <w:rsid w:val="002626B2"/>
    <w:rsid w:val="00264FC9"/>
    <w:rsid w:val="00270090"/>
    <w:rsid w:val="00270BB9"/>
    <w:rsid w:val="00270F89"/>
    <w:rsid w:val="0027138B"/>
    <w:rsid w:val="002729BD"/>
    <w:rsid w:val="00275327"/>
    <w:rsid w:val="00275FFF"/>
    <w:rsid w:val="00276268"/>
    <w:rsid w:val="00277463"/>
    <w:rsid w:val="002774F2"/>
    <w:rsid w:val="00277731"/>
    <w:rsid w:val="002809E1"/>
    <w:rsid w:val="00282400"/>
    <w:rsid w:val="00283BF9"/>
    <w:rsid w:val="00283C40"/>
    <w:rsid w:val="0028441F"/>
    <w:rsid w:val="002854F2"/>
    <w:rsid w:val="00285601"/>
    <w:rsid w:val="00286445"/>
    <w:rsid w:val="0029069F"/>
    <w:rsid w:val="00292064"/>
    <w:rsid w:val="0029273A"/>
    <w:rsid w:val="00294018"/>
    <w:rsid w:val="0029557F"/>
    <w:rsid w:val="002A47E4"/>
    <w:rsid w:val="002A5824"/>
    <w:rsid w:val="002A6394"/>
    <w:rsid w:val="002B14EE"/>
    <w:rsid w:val="002B5784"/>
    <w:rsid w:val="002B6D64"/>
    <w:rsid w:val="002C105D"/>
    <w:rsid w:val="002C3624"/>
    <w:rsid w:val="002C5C79"/>
    <w:rsid w:val="002C67D4"/>
    <w:rsid w:val="002C6990"/>
    <w:rsid w:val="002D17E4"/>
    <w:rsid w:val="002D23EA"/>
    <w:rsid w:val="002D3980"/>
    <w:rsid w:val="002D5284"/>
    <w:rsid w:val="002D7599"/>
    <w:rsid w:val="002E11CE"/>
    <w:rsid w:val="002E57A6"/>
    <w:rsid w:val="002E6029"/>
    <w:rsid w:val="002E70FC"/>
    <w:rsid w:val="002E787F"/>
    <w:rsid w:val="002E7895"/>
    <w:rsid w:val="002F23A1"/>
    <w:rsid w:val="002F31A0"/>
    <w:rsid w:val="002F4254"/>
    <w:rsid w:val="003002F2"/>
    <w:rsid w:val="00304949"/>
    <w:rsid w:val="0030752B"/>
    <w:rsid w:val="00315088"/>
    <w:rsid w:val="00315902"/>
    <w:rsid w:val="003204A9"/>
    <w:rsid w:val="00321DA8"/>
    <w:rsid w:val="003236B7"/>
    <w:rsid w:val="00325058"/>
    <w:rsid w:val="00326971"/>
    <w:rsid w:val="00327012"/>
    <w:rsid w:val="00330FBD"/>
    <w:rsid w:val="0033120B"/>
    <w:rsid w:val="003348A6"/>
    <w:rsid w:val="00335A70"/>
    <w:rsid w:val="00335C34"/>
    <w:rsid w:val="003367B2"/>
    <w:rsid w:val="0034067E"/>
    <w:rsid w:val="00341F0D"/>
    <w:rsid w:val="00344817"/>
    <w:rsid w:val="00344ADB"/>
    <w:rsid w:val="00344FED"/>
    <w:rsid w:val="003456A3"/>
    <w:rsid w:val="00345B5D"/>
    <w:rsid w:val="00350FD9"/>
    <w:rsid w:val="00352ACD"/>
    <w:rsid w:val="00355733"/>
    <w:rsid w:val="00355D3D"/>
    <w:rsid w:val="0035601F"/>
    <w:rsid w:val="00360CDE"/>
    <w:rsid w:val="003615A1"/>
    <w:rsid w:val="003626F3"/>
    <w:rsid w:val="0036426B"/>
    <w:rsid w:val="00374266"/>
    <w:rsid w:val="00375C80"/>
    <w:rsid w:val="0037725D"/>
    <w:rsid w:val="00377B61"/>
    <w:rsid w:val="003804A9"/>
    <w:rsid w:val="00381A7D"/>
    <w:rsid w:val="00383A81"/>
    <w:rsid w:val="00387F30"/>
    <w:rsid w:val="003909A2"/>
    <w:rsid w:val="0039142A"/>
    <w:rsid w:val="00391EA0"/>
    <w:rsid w:val="00393D8D"/>
    <w:rsid w:val="003957AE"/>
    <w:rsid w:val="003976DB"/>
    <w:rsid w:val="003A1318"/>
    <w:rsid w:val="003A43AE"/>
    <w:rsid w:val="003A64B9"/>
    <w:rsid w:val="003B0F96"/>
    <w:rsid w:val="003B26E5"/>
    <w:rsid w:val="003B3B3E"/>
    <w:rsid w:val="003C2985"/>
    <w:rsid w:val="003C589A"/>
    <w:rsid w:val="003C6F87"/>
    <w:rsid w:val="003D0239"/>
    <w:rsid w:val="003D0B40"/>
    <w:rsid w:val="003D0EA1"/>
    <w:rsid w:val="003D1688"/>
    <w:rsid w:val="003D2B16"/>
    <w:rsid w:val="003D314C"/>
    <w:rsid w:val="003D3A8E"/>
    <w:rsid w:val="003D3DF3"/>
    <w:rsid w:val="003D45F7"/>
    <w:rsid w:val="003D4919"/>
    <w:rsid w:val="003D523C"/>
    <w:rsid w:val="003E5A42"/>
    <w:rsid w:val="003E7166"/>
    <w:rsid w:val="003F1906"/>
    <w:rsid w:val="003F3C5A"/>
    <w:rsid w:val="003F5B67"/>
    <w:rsid w:val="003F70EB"/>
    <w:rsid w:val="003F7AD5"/>
    <w:rsid w:val="003F7E42"/>
    <w:rsid w:val="00401F76"/>
    <w:rsid w:val="00402244"/>
    <w:rsid w:val="00405898"/>
    <w:rsid w:val="0040634C"/>
    <w:rsid w:val="00406BDC"/>
    <w:rsid w:val="00410C04"/>
    <w:rsid w:val="00411BE6"/>
    <w:rsid w:val="00412CC5"/>
    <w:rsid w:val="004134FD"/>
    <w:rsid w:val="004143B9"/>
    <w:rsid w:val="00417A12"/>
    <w:rsid w:val="00422380"/>
    <w:rsid w:val="00424C73"/>
    <w:rsid w:val="00425317"/>
    <w:rsid w:val="00430675"/>
    <w:rsid w:val="0043116C"/>
    <w:rsid w:val="00433985"/>
    <w:rsid w:val="00433B80"/>
    <w:rsid w:val="00437AB9"/>
    <w:rsid w:val="00440E19"/>
    <w:rsid w:val="00442813"/>
    <w:rsid w:val="00445768"/>
    <w:rsid w:val="004457D0"/>
    <w:rsid w:val="004465A5"/>
    <w:rsid w:val="004467FB"/>
    <w:rsid w:val="004469D7"/>
    <w:rsid w:val="00446D3D"/>
    <w:rsid w:val="00452533"/>
    <w:rsid w:val="00453347"/>
    <w:rsid w:val="00453CE7"/>
    <w:rsid w:val="00457993"/>
    <w:rsid w:val="0046312F"/>
    <w:rsid w:val="00464716"/>
    <w:rsid w:val="00465828"/>
    <w:rsid w:val="004674A7"/>
    <w:rsid w:val="004717BA"/>
    <w:rsid w:val="00472013"/>
    <w:rsid w:val="004722FB"/>
    <w:rsid w:val="00480DC3"/>
    <w:rsid w:val="00483D4A"/>
    <w:rsid w:val="004846B6"/>
    <w:rsid w:val="00484CD3"/>
    <w:rsid w:val="00486744"/>
    <w:rsid w:val="00490989"/>
    <w:rsid w:val="0049381F"/>
    <w:rsid w:val="004951D1"/>
    <w:rsid w:val="0049736F"/>
    <w:rsid w:val="004A1A97"/>
    <w:rsid w:val="004A2DF4"/>
    <w:rsid w:val="004A3388"/>
    <w:rsid w:val="004A450A"/>
    <w:rsid w:val="004B305F"/>
    <w:rsid w:val="004B3435"/>
    <w:rsid w:val="004B4230"/>
    <w:rsid w:val="004B42CF"/>
    <w:rsid w:val="004B7597"/>
    <w:rsid w:val="004C002E"/>
    <w:rsid w:val="004C091A"/>
    <w:rsid w:val="004C1015"/>
    <w:rsid w:val="004C5310"/>
    <w:rsid w:val="004C7620"/>
    <w:rsid w:val="004D07F0"/>
    <w:rsid w:val="004D0916"/>
    <w:rsid w:val="004D1F1F"/>
    <w:rsid w:val="004D49E0"/>
    <w:rsid w:val="004D5107"/>
    <w:rsid w:val="004D5BC1"/>
    <w:rsid w:val="004E20A9"/>
    <w:rsid w:val="004E213F"/>
    <w:rsid w:val="004E2824"/>
    <w:rsid w:val="004E39C4"/>
    <w:rsid w:val="004E3E47"/>
    <w:rsid w:val="004E505E"/>
    <w:rsid w:val="004F4728"/>
    <w:rsid w:val="005021B6"/>
    <w:rsid w:val="005043F8"/>
    <w:rsid w:val="00504716"/>
    <w:rsid w:val="00504E67"/>
    <w:rsid w:val="0050788A"/>
    <w:rsid w:val="005155E9"/>
    <w:rsid w:val="005166A4"/>
    <w:rsid w:val="005170A2"/>
    <w:rsid w:val="0052140C"/>
    <w:rsid w:val="00522F4B"/>
    <w:rsid w:val="00523A75"/>
    <w:rsid w:val="005244B9"/>
    <w:rsid w:val="005249B5"/>
    <w:rsid w:val="00527925"/>
    <w:rsid w:val="00530B07"/>
    <w:rsid w:val="00531179"/>
    <w:rsid w:val="00532798"/>
    <w:rsid w:val="005336EF"/>
    <w:rsid w:val="00534937"/>
    <w:rsid w:val="00534D7D"/>
    <w:rsid w:val="0053766B"/>
    <w:rsid w:val="005411CF"/>
    <w:rsid w:val="00542EC3"/>
    <w:rsid w:val="00545874"/>
    <w:rsid w:val="00547893"/>
    <w:rsid w:val="0055500C"/>
    <w:rsid w:val="005613BB"/>
    <w:rsid w:val="00561F18"/>
    <w:rsid w:val="00566BF8"/>
    <w:rsid w:val="0056732F"/>
    <w:rsid w:val="00567D84"/>
    <w:rsid w:val="005729B6"/>
    <w:rsid w:val="0057372C"/>
    <w:rsid w:val="0057424B"/>
    <w:rsid w:val="005752F5"/>
    <w:rsid w:val="0057545D"/>
    <w:rsid w:val="0057585E"/>
    <w:rsid w:val="0057645B"/>
    <w:rsid w:val="00580552"/>
    <w:rsid w:val="00580AA9"/>
    <w:rsid w:val="00586252"/>
    <w:rsid w:val="005864FF"/>
    <w:rsid w:val="0059033D"/>
    <w:rsid w:val="00594854"/>
    <w:rsid w:val="005A108A"/>
    <w:rsid w:val="005A14CB"/>
    <w:rsid w:val="005A2D29"/>
    <w:rsid w:val="005A46B8"/>
    <w:rsid w:val="005A49D0"/>
    <w:rsid w:val="005A517A"/>
    <w:rsid w:val="005A5A4B"/>
    <w:rsid w:val="005A5A5A"/>
    <w:rsid w:val="005A5AC1"/>
    <w:rsid w:val="005A675C"/>
    <w:rsid w:val="005A7E86"/>
    <w:rsid w:val="005B022C"/>
    <w:rsid w:val="005B0797"/>
    <w:rsid w:val="005B2191"/>
    <w:rsid w:val="005B308F"/>
    <w:rsid w:val="005B3E8A"/>
    <w:rsid w:val="005B4397"/>
    <w:rsid w:val="005B5069"/>
    <w:rsid w:val="005B58B8"/>
    <w:rsid w:val="005C071F"/>
    <w:rsid w:val="005C3340"/>
    <w:rsid w:val="005C66F0"/>
    <w:rsid w:val="005D0168"/>
    <w:rsid w:val="005D038F"/>
    <w:rsid w:val="005D0DA7"/>
    <w:rsid w:val="005D277A"/>
    <w:rsid w:val="005D320A"/>
    <w:rsid w:val="005D4D2E"/>
    <w:rsid w:val="005D504D"/>
    <w:rsid w:val="005D582D"/>
    <w:rsid w:val="005D742A"/>
    <w:rsid w:val="005E1509"/>
    <w:rsid w:val="005E18EA"/>
    <w:rsid w:val="005E1F02"/>
    <w:rsid w:val="005E3865"/>
    <w:rsid w:val="005E5F73"/>
    <w:rsid w:val="005E6F0D"/>
    <w:rsid w:val="005F3E94"/>
    <w:rsid w:val="005F4D9D"/>
    <w:rsid w:val="005F4E45"/>
    <w:rsid w:val="005F5DEF"/>
    <w:rsid w:val="005F5EA5"/>
    <w:rsid w:val="005F6D6B"/>
    <w:rsid w:val="00602227"/>
    <w:rsid w:val="006049DD"/>
    <w:rsid w:val="00604A05"/>
    <w:rsid w:val="0060786B"/>
    <w:rsid w:val="00611AB4"/>
    <w:rsid w:val="00611DF1"/>
    <w:rsid w:val="00616B81"/>
    <w:rsid w:val="00616CE0"/>
    <w:rsid w:val="006209FC"/>
    <w:rsid w:val="006211ED"/>
    <w:rsid w:val="00623AE2"/>
    <w:rsid w:val="0062481D"/>
    <w:rsid w:val="006249FD"/>
    <w:rsid w:val="00627C85"/>
    <w:rsid w:val="006304FE"/>
    <w:rsid w:val="006326A2"/>
    <w:rsid w:val="0063632F"/>
    <w:rsid w:val="00637318"/>
    <w:rsid w:val="00641830"/>
    <w:rsid w:val="00641A3A"/>
    <w:rsid w:val="00645709"/>
    <w:rsid w:val="00646C3A"/>
    <w:rsid w:val="00651890"/>
    <w:rsid w:val="00653ADF"/>
    <w:rsid w:val="00653D58"/>
    <w:rsid w:val="00656786"/>
    <w:rsid w:val="00663441"/>
    <w:rsid w:val="00670846"/>
    <w:rsid w:val="00673D1D"/>
    <w:rsid w:val="00680BD4"/>
    <w:rsid w:val="00681E02"/>
    <w:rsid w:val="006828A8"/>
    <w:rsid w:val="00683201"/>
    <w:rsid w:val="00683498"/>
    <w:rsid w:val="00684D04"/>
    <w:rsid w:val="00685679"/>
    <w:rsid w:val="00687855"/>
    <w:rsid w:val="00692373"/>
    <w:rsid w:val="00692D32"/>
    <w:rsid w:val="00695F34"/>
    <w:rsid w:val="006965CC"/>
    <w:rsid w:val="00696AAE"/>
    <w:rsid w:val="006A1A3A"/>
    <w:rsid w:val="006A7260"/>
    <w:rsid w:val="006B05E2"/>
    <w:rsid w:val="006B191A"/>
    <w:rsid w:val="006B2556"/>
    <w:rsid w:val="006B2860"/>
    <w:rsid w:val="006B31AD"/>
    <w:rsid w:val="006B3902"/>
    <w:rsid w:val="006B424C"/>
    <w:rsid w:val="006B547D"/>
    <w:rsid w:val="006C0571"/>
    <w:rsid w:val="006C06B5"/>
    <w:rsid w:val="006C114A"/>
    <w:rsid w:val="006C1AE2"/>
    <w:rsid w:val="006C1C0A"/>
    <w:rsid w:val="006C1D3D"/>
    <w:rsid w:val="006C2341"/>
    <w:rsid w:val="006C2E5F"/>
    <w:rsid w:val="006C7EB7"/>
    <w:rsid w:val="006D1411"/>
    <w:rsid w:val="006D2F28"/>
    <w:rsid w:val="006D40F5"/>
    <w:rsid w:val="006D4270"/>
    <w:rsid w:val="006E0111"/>
    <w:rsid w:val="006E17A7"/>
    <w:rsid w:val="006E246B"/>
    <w:rsid w:val="006E2986"/>
    <w:rsid w:val="006E56EA"/>
    <w:rsid w:val="006E58D9"/>
    <w:rsid w:val="006E68F8"/>
    <w:rsid w:val="006E7131"/>
    <w:rsid w:val="006F0EE4"/>
    <w:rsid w:val="006F1CD9"/>
    <w:rsid w:val="006F2A93"/>
    <w:rsid w:val="006F3A6C"/>
    <w:rsid w:val="006F5AA5"/>
    <w:rsid w:val="006F6B10"/>
    <w:rsid w:val="006F70D8"/>
    <w:rsid w:val="006F72DC"/>
    <w:rsid w:val="006F7563"/>
    <w:rsid w:val="00700A76"/>
    <w:rsid w:val="00704729"/>
    <w:rsid w:val="00704EA3"/>
    <w:rsid w:val="00705E45"/>
    <w:rsid w:val="00705EF4"/>
    <w:rsid w:val="00707883"/>
    <w:rsid w:val="007078E2"/>
    <w:rsid w:val="00707EDA"/>
    <w:rsid w:val="00714021"/>
    <w:rsid w:val="00714482"/>
    <w:rsid w:val="00717B49"/>
    <w:rsid w:val="00721523"/>
    <w:rsid w:val="007228CC"/>
    <w:rsid w:val="0072355A"/>
    <w:rsid w:val="007242DC"/>
    <w:rsid w:val="00724301"/>
    <w:rsid w:val="007252DC"/>
    <w:rsid w:val="00725985"/>
    <w:rsid w:val="007305F2"/>
    <w:rsid w:val="0073158D"/>
    <w:rsid w:val="00733FD4"/>
    <w:rsid w:val="007424F8"/>
    <w:rsid w:val="00742D9B"/>
    <w:rsid w:val="00744781"/>
    <w:rsid w:val="00745128"/>
    <w:rsid w:val="007463D1"/>
    <w:rsid w:val="00746657"/>
    <w:rsid w:val="00747654"/>
    <w:rsid w:val="00752075"/>
    <w:rsid w:val="00753802"/>
    <w:rsid w:val="007579F8"/>
    <w:rsid w:val="00762FBC"/>
    <w:rsid w:val="00763DFE"/>
    <w:rsid w:val="00765E01"/>
    <w:rsid w:val="007667D1"/>
    <w:rsid w:val="00767A7A"/>
    <w:rsid w:val="00771234"/>
    <w:rsid w:val="00771238"/>
    <w:rsid w:val="00773D22"/>
    <w:rsid w:val="00774E44"/>
    <w:rsid w:val="0077522A"/>
    <w:rsid w:val="00776C0D"/>
    <w:rsid w:val="007779AE"/>
    <w:rsid w:val="007779B5"/>
    <w:rsid w:val="00777C01"/>
    <w:rsid w:val="00782C16"/>
    <w:rsid w:val="0078303B"/>
    <w:rsid w:val="00783350"/>
    <w:rsid w:val="00786251"/>
    <w:rsid w:val="007869F2"/>
    <w:rsid w:val="00791C29"/>
    <w:rsid w:val="007928F6"/>
    <w:rsid w:val="00792A29"/>
    <w:rsid w:val="00794BE7"/>
    <w:rsid w:val="00796A4C"/>
    <w:rsid w:val="007A1BC1"/>
    <w:rsid w:val="007A203C"/>
    <w:rsid w:val="007A72BA"/>
    <w:rsid w:val="007A7B3D"/>
    <w:rsid w:val="007B1588"/>
    <w:rsid w:val="007B26BE"/>
    <w:rsid w:val="007B391B"/>
    <w:rsid w:val="007B544A"/>
    <w:rsid w:val="007B54D2"/>
    <w:rsid w:val="007B58AD"/>
    <w:rsid w:val="007B591F"/>
    <w:rsid w:val="007C0C1C"/>
    <w:rsid w:val="007C114F"/>
    <w:rsid w:val="007C7C02"/>
    <w:rsid w:val="007D0AB0"/>
    <w:rsid w:val="007D13E3"/>
    <w:rsid w:val="007D174D"/>
    <w:rsid w:val="007D1CA1"/>
    <w:rsid w:val="007D21EA"/>
    <w:rsid w:val="007D2C9D"/>
    <w:rsid w:val="007D2D57"/>
    <w:rsid w:val="007D34EA"/>
    <w:rsid w:val="007D4A30"/>
    <w:rsid w:val="007D789C"/>
    <w:rsid w:val="007E3742"/>
    <w:rsid w:val="007E468E"/>
    <w:rsid w:val="007E6DE3"/>
    <w:rsid w:val="007F490E"/>
    <w:rsid w:val="007F5718"/>
    <w:rsid w:val="007F5A17"/>
    <w:rsid w:val="007F7A9E"/>
    <w:rsid w:val="007F7E63"/>
    <w:rsid w:val="008006FE"/>
    <w:rsid w:val="00800A93"/>
    <w:rsid w:val="00801A7E"/>
    <w:rsid w:val="00802524"/>
    <w:rsid w:val="00803892"/>
    <w:rsid w:val="00803FC2"/>
    <w:rsid w:val="0080423D"/>
    <w:rsid w:val="00804C4A"/>
    <w:rsid w:val="00804E67"/>
    <w:rsid w:val="00804EF0"/>
    <w:rsid w:val="00807727"/>
    <w:rsid w:val="00810417"/>
    <w:rsid w:val="00811E3E"/>
    <w:rsid w:val="00820703"/>
    <w:rsid w:val="00821BC8"/>
    <w:rsid w:val="0082287C"/>
    <w:rsid w:val="00823D4F"/>
    <w:rsid w:val="00823DB6"/>
    <w:rsid w:val="00824BC0"/>
    <w:rsid w:val="00827CA7"/>
    <w:rsid w:val="008308D2"/>
    <w:rsid w:val="00830A6A"/>
    <w:rsid w:val="00831106"/>
    <w:rsid w:val="0083271E"/>
    <w:rsid w:val="008332FC"/>
    <w:rsid w:val="008339B0"/>
    <w:rsid w:val="00836035"/>
    <w:rsid w:val="00836D8C"/>
    <w:rsid w:val="008465AD"/>
    <w:rsid w:val="00847717"/>
    <w:rsid w:val="00853776"/>
    <w:rsid w:val="0085535D"/>
    <w:rsid w:val="00856E4D"/>
    <w:rsid w:val="00861742"/>
    <w:rsid w:val="00862263"/>
    <w:rsid w:val="00863701"/>
    <w:rsid w:val="008640B6"/>
    <w:rsid w:val="00864E4E"/>
    <w:rsid w:val="008651F3"/>
    <w:rsid w:val="00870D73"/>
    <w:rsid w:val="00874548"/>
    <w:rsid w:val="0087516A"/>
    <w:rsid w:val="00876D2B"/>
    <w:rsid w:val="00881E8E"/>
    <w:rsid w:val="00882C00"/>
    <w:rsid w:val="0088339B"/>
    <w:rsid w:val="00884216"/>
    <w:rsid w:val="008860A8"/>
    <w:rsid w:val="00890D30"/>
    <w:rsid w:val="00892E4C"/>
    <w:rsid w:val="008956AA"/>
    <w:rsid w:val="00897534"/>
    <w:rsid w:val="008A16CE"/>
    <w:rsid w:val="008A1705"/>
    <w:rsid w:val="008A395E"/>
    <w:rsid w:val="008A54D3"/>
    <w:rsid w:val="008A7DC5"/>
    <w:rsid w:val="008B021F"/>
    <w:rsid w:val="008B08DE"/>
    <w:rsid w:val="008B1F2B"/>
    <w:rsid w:val="008B2B01"/>
    <w:rsid w:val="008B3020"/>
    <w:rsid w:val="008B3B0E"/>
    <w:rsid w:val="008B5D5C"/>
    <w:rsid w:val="008B5DFF"/>
    <w:rsid w:val="008C0EA1"/>
    <w:rsid w:val="008C29C8"/>
    <w:rsid w:val="008C3205"/>
    <w:rsid w:val="008C3249"/>
    <w:rsid w:val="008C4624"/>
    <w:rsid w:val="008C59F7"/>
    <w:rsid w:val="008C6420"/>
    <w:rsid w:val="008C76B5"/>
    <w:rsid w:val="008D0C1C"/>
    <w:rsid w:val="008E3CB1"/>
    <w:rsid w:val="008E7B54"/>
    <w:rsid w:val="008F060F"/>
    <w:rsid w:val="008F58BB"/>
    <w:rsid w:val="008F5F36"/>
    <w:rsid w:val="008F6EF8"/>
    <w:rsid w:val="008F71F1"/>
    <w:rsid w:val="00901A3B"/>
    <w:rsid w:val="00902636"/>
    <w:rsid w:val="009031FF"/>
    <w:rsid w:val="00903759"/>
    <w:rsid w:val="009039BF"/>
    <w:rsid w:val="00907E9D"/>
    <w:rsid w:val="009105D0"/>
    <w:rsid w:val="0091185E"/>
    <w:rsid w:val="00912449"/>
    <w:rsid w:val="009155A2"/>
    <w:rsid w:val="0092216A"/>
    <w:rsid w:val="0092233E"/>
    <w:rsid w:val="00923DB7"/>
    <w:rsid w:val="009250AF"/>
    <w:rsid w:val="0092707F"/>
    <w:rsid w:val="0092766B"/>
    <w:rsid w:val="00930E22"/>
    <w:rsid w:val="0093199A"/>
    <w:rsid w:val="009325AE"/>
    <w:rsid w:val="00932DEF"/>
    <w:rsid w:val="009332BB"/>
    <w:rsid w:val="009363AC"/>
    <w:rsid w:val="00936F9D"/>
    <w:rsid w:val="009370EB"/>
    <w:rsid w:val="00937D46"/>
    <w:rsid w:val="0094353D"/>
    <w:rsid w:val="00943C87"/>
    <w:rsid w:val="00945D2B"/>
    <w:rsid w:val="00946056"/>
    <w:rsid w:val="0094662A"/>
    <w:rsid w:val="00947FCA"/>
    <w:rsid w:val="00950F45"/>
    <w:rsid w:val="009511B5"/>
    <w:rsid w:val="009513BD"/>
    <w:rsid w:val="009519B5"/>
    <w:rsid w:val="00951C4D"/>
    <w:rsid w:val="00952242"/>
    <w:rsid w:val="00952CBF"/>
    <w:rsid w:val="00953529"/>
    <w:rsid w:val="00953FF2"/>
    <w:rsid w:val="009546F7"/>
    <w:rsid w:val="00955604"/>
    <w:rsid w:val="00955FC9"/>
    <w:rsid w:val="00960342"/>
    <w:rsid w:val="00965733"/>
    <w:rsid w:val="009665D8"/>
    <w:rsid w:val="00972EBC"/>
    <w:rsid w:val="00974D61"/>
    <w:rsid w:val="00980CE7"/>
    <w:rsid w:val="00981FC0"/>
    <w:rsid w:val="0098784F"/>
    <w:rsid w:val="00987F5A"/>
    <w:rsid w:val="00993454"/>
    <w:rsid w:val="0099357E"/>
    <w:rsid w:val="00994437"/>
    <w:rsid w:val="00994B71"/>
    <w:rsid w:val="00996359"/>
    <w:rsid w:val="009A038D"/>
    <w:rsid w:val="009A2BF4"/>
    <w:rsid w:val="009A5AFC"/>
    <w:rsid w:val="009A6CB7"/>
    <w:rsid w:val="009A6FC3"/>
    <w:rsid w:val="009A723B"/>
    <w:rsid w:val="009A7655"/>
    <w:rsid w:val="009A7D8F"/>
    <w:rsid w:val="009B0512"/>
    <w:rsid w:val="009B1D99"/>
    <w:rsid w:val="009B30CC"/>
    <w:rsid w:val="009B3612"/>
    <w:rsid w:val="009B3B58"/>
    <w:rsid w:val="009B6A52"/>
    <w:rsid w:val="009C194A"/>
    <w:rsid w:val="009C361C"/>
    <w:rsid w:val="009C3884"/>
    <w:rsid w:val="009C5D62"/>
    <w:rsid w:val="009D1A35"/>
    <w:rsid w:val="009D2581"/>
    <w:rsid w:val="009D5C99"/>
    <w:rsid w:val="009D7785"/>
    <w:rsid w:val="009D7FAB"/>
    <w:rsid w:val="009E18DA"/>
    <w:rsid w:val="009E284F"/>
    <w:rsid w:val="009E519C"/>
    <w:rsid w:val="009F486E"/>
    <w:rsid w:val="009F4BC5"/>
    <w:rsid w:val="009F6054"/>
    <w:rsid w:val="009F6C40"/>
    <w:rsid w:val="009F76BF"/>
    <w:rsid w:val="009F7C47"/>
    <w:rsid w:val="00A04BEB"/>
    <w:rsid w:val="00A10362"/>
    <w:rsid w:val="00A11817"/>
    <w:rsid w:val="00A11A45"/>
    <w:rsid w:val="00A15619"/>
    <w:rsid w:val="00A15B06"/>
    <w:rsid w:val="00A20CE4"/>
    <w:rsid w:val="00A22BD1"/>
    <w:rsid w:val="00A22F26"/>
    <w:rsid w:val="00A237D0"/>
    <w:rsid w:val="00A31459"/>
    <w:rsid w:val="00A31FCA"/>
    <w:rsid w:val="00A33729"/>
    <w:rsid w:val="00A34AF9"/>
    <w:rsid w:val="00A36AE2"/>
    <w:rsid w:val="00A40CF6"/>
    <w:rsid w:val="00A41D19"/>
    <w:rsid w:val="00A43CB1"/>
    <w:rsid w:val="00A454D7"/>
    <w:rsid w:val="00A4645D"/>
    <w:rsid w:val="00A50E91"/>
    <w:rsid w:val="00A53277"/>
    <w:rsid w:val="00A547BE"/>
    <w:rsid w:val="00A57C79"/>
    <w:rsid w:val="00A60F80"/>
    <w:rsid w:val="00A669AE"/>
    <w:rsid w:val="00A70D97"/>
    <w:rsid w:val="00A72469"/>
    <w:rsid w:val="00A7411E"/>
    <w:rsid w:val="00A75B96"/>
    <w:rsid w:val="00A8162D"/>
    <w:rsid w:val="00A82C89"/>
    <w:rsid w:val="00A8515C"/>
    <w:rsid w:val="00A86711"/>
    <w:rsid w:val="00A87939"/>
    <w:rsid w:val="00A91924"/>
    <w:rsid w:val="00A92BE3"/>
    <w:rsid w:val="00A92F03"/>
    <w:rsid w:val="00A9393C"/>
    <w:rsid w:val="00A93F23"/>
    <w:rsid w:val="00A9546F"/>
    <w:rsid w:val="00A9552A"/>
    <w:rsid w:val="00A95B2A"/>
    <w:rsid w:val="00A97607"/>
    <w:rsid w:val="00AA1457"/>
    <w:rsid w:val="00AA14E2"/>
    <w:rsid w:val="00AA2265"/>
    <w:rsid w:val="00AA33A2"/>
    <w:rsid w:val="00AA35E4"/>
    <w:rsid w:val="00AA3D87"/>
    <w:rsid w:val="00AA47B6"/>
    <w:rsid w:val="00AA4BE1"/>
    <w:rsid w:val="00AA5E64"/>
    <w:rsid w:val="00AA63AC"/>
    <w:rsid w:val="00AB00A1"/>
    <w:rsid w:val="00AB0560"/>
    <w:rsid w:val="00AB1562"/>
    <w:rsid w:val="00AB19D0"/>
    <w:rsid w:val="00AB2FFA"/>
    <w:rsid w:val="00AB3266"/>
    <w:rsid w:val="00AB3CE3"/>
    <w:rsid w:val="00AB3F33"/>
    <w:rsid w:val="00AB61C8"/>
    <w:rsid w:val="00AB7EE0"/>
    <w:rsid w:val="00AC5318"/>
    <w:rsid w:val="00AC6C24"/>
    <w:rsid w:val="00AD101F"/>
    <w:rsid w:val="00AD1103"/>
    <w:rsid w:val="00AD1681"/>
    <w:rsid w:val="00AD176B"/>
    <w:rsid w:val="00AD4FCF"/>
    <w:rsid w:val="00AD784B"/>
    <w:rsid w:val="00AE028D"/>
    <w:rsid w:val="00AE2036"/>
    <w:rsid w:val="00AE3DCF"/>
    <w:rsid w:val="00AE74F3"/>
    <w:rsid w:val="00AE7847"/>
    <w:rsid w:val="00AF01D9"/>
    <w:rsid w:val="00AF11EC"/>
    <w:rsid w:val="00AF7647"/>
    <w:rsid w:val="00B00B70"/>
    <w:rsid w:val="00B038F1"/>
    <w:rsid w:val="00B03D50"/>
    <w:rsid w:val="00B10AD4"/>
    <w:rsid w:val="00B10CC1"/>
    <w:rsid w:val="00B11806"/>
    <w:rsid w:val="00B124A9"/>
    <w:rsid w:val="00B16E9D"/>
    <w:rsid w:val="00B210CB"/>
    <w:rsid w:val="00B23DDE"/>
    <w:rsid w:val="00B25773"/>
    <w:rsid w:val="00B27517"/>
    <w:rsid w:val="00B30A97"/>
    <w:rsid w:val="00B3303F"/>
    <w:rsid w:val="00B33269"/>
    <w:rsid w:val="00B36841"/>
    <w:rsid w:val="00B379C3"/>
    <w:rsid w:val="00B37EB5"/>
    <w:rsid w:val="00B40520"/>
    <w:rsid w:val="00B40D30"/>
    <w:rsid w:val="00B436DB"/>
    <w:rsid w:val="00B45573"/>
    <w:rsid w:val="00B472BB"/>
    <w:rsid w:val="00B4756A"/>
    <w:rsid w:val="00B50185"/>
    <w:rsid w:val="00B50532"/>
    <w:rsid w:val="00B505B9"/>
    <w:rsid w:val="00B535D5"/>
    <w:rsid w:val="00B6132E"/>
    <w:rsid w:val="00B61E05"/>
    <w:rsid w:val="00B64075"/>
    <w:rsid w:val="00B6641E"/>
    <w:rsid w:val="00B66BF3"/>
    <w:rsid w:val="00B703B8"/>
    <w:rsid w:val="00B73AAB"/>
    <w:rsid w:val="00B74EC2"/>
    <w:rsid w:val="00B82962"/>
    <w:rsid w:val="00B846EB"/>
    <w:rsid w:val="00B84C08"/>
    <w:rsid w:val="00B869EC"/>
    <w:rsid w:val="00B87183"/>
    <w:rsid w:val="00B925D6"/>
    <w:rsid w:val="00B9455B"/>
    <w:rsid w:val="00B954A3"/>
    <w:rsid w:val="00B97407"/>
    <w:rsid w:val="00B97CCB"/>
    <w:rsid w:val="00B97E55"/>
    <w:rsid w:val="00BA09FB"/>
    <w:rsid w:val="00BA253F"/>
    <w:rsid w:val="00BA301E"/>
    <w:rsid w:val="00BA32BE"/>
    <w:rsid w:val="00BA4609"/>
    <w:rsid w:val="00BA556C"/>
    <w:rsid w:val="00BA69F3"/>
    <w:rsid w:val="00BB1B10"/>
    <w:rsid w:val="00BB702F"/>
    <w:rsid w:val="00BC4A79"/>
    <w:rsid w:val="00BC6CDD"/>
    <w:rsid w:val="00BD0445"/>
    <w:rsid w:val="00BD4527"/>
    <w:rsid w:val="00BD538E"/>
    <w:rsid w:val="00BE0B19"/>
    <w:rsid w:val="00BE2EDE"/>
    <w:rsid w:val="00BE5A8B"/>
    <w:rsid w:val="00BE7D41"/>
    <w:rsid w:val="00BF0D86"/>
    <w:rsid w:val="00BF0FC6"/>
    <w:rsid w:val="00BF7605"/>
    <w:rsid w:val="00C04624"/>
    <w:rsid w:val="00C0529F"/>
    <w:rsid w:val="00C06780"/>
    <w:rsid w:val="00C06A18"/>
    <w:rsid w:val="00C073B3"/>
    <w:rsid w:val="00C12D5A"/>
    <w:rsid w:val="00C14BBD"/>
    <w:rsid w:val="00C204BB"/>
    <w:rsid w:val="00C2761E"/>
    <w:rsid w:val="00C32073"/>
    <w:rsid w:val="00C342A5"/>
    <w:rsid w:val="00C34F7B"/>
    <w:rsid w:val="00C350F9"/>
    <w:rsid w:val="00C378C7"/>
    <w:rsid w:val="00C41BD2"/>
    <w:rsid w:val="00C45F9C"/>
    <w:rsid w:val="00C46987"/>
    <w:rsid w:val="00C516CF"/>
    <w:rsid w:val="00C571CD"/>
    <w:rsid w:val="00C60718"/>
    <w:rsid w:val="00C61944"/>
    <w:rsid w:val="00C6456B"/>
    <w:rsid w:val="00C70776"/>
    <w:rsid w:val="00C72C03"/>
    <w:rsid w:val="00C7417B"/>
    <w:rsid w:val="00C7558C"/>
    <w:rsid w:val="00C76135"/>
    <w:rsid w:val="00C83644"/>
    <w:rsid w:val="00C86FFA"/>
    <w:rsid w:val="00C878BB"/>
    <w:rsid w:val="00C90A1D"/>
    <w:rsid w:val="00C91036"/>
    <w:rsid w:val="00C959B2"/>
    <w:rsid w:val="00C96E90"/>
    <w:rsid w:val="00CA032B"/>
    <w:rsid w:val="00CA1339"/>
    <w:rsid w:val="00CA253C"/>
    <w:rsid w:val="00CA3980"/>
    <w:rsid w:val="00CA46B0"/>
    <w:rsid w:val="00CB2ED6"/>
    <w:rsid w:val="00CB406A"/>
    <w:rsid w:val="00CC3090"/>
    <w:rsid w:val="00CC352F"/>
    <w:rsid w:val="00CC399C"/>
    <w:rsid w:val="00CC3D20"/>
    <w:rsid w:val="00CD2AD0"/>
    <w:rsid w:val="00CD7963"/>
    <w:rsid w:val="00CE0025"/>
    <w:rsid w:val="00CE142C"/>
    <w:rsid w:val="00CE3619"/>
    <w:rsid w:val="00CE6024"/>
    <w:rsid w:val="00CE745D"/>
    <w:rsid w:val="00CF0A78"/>
    <w:rsid w:val="00CF1F27"/>
    <w:rsid w:val="00CF2299"/>
    <w:rsid w:val="00CF43EE"/>
    <w:rsid w:val="00D00B1E"/>
    <w:rsid w:val="00D0128F"/>
    <w:rsid w:val="00D01344"/>
    <w:rsid w:val="00D032C5"/>
    <w:rsid w:val="00D03FB9"/>
    <w:rsid w:val="00D04420"/>
    <w:rsid w:val="00D0458B"/>
    <w:rsid w:val="00D05EDC"/>
    <w:rsid w:val="00D05FDD"/>
    <w:rsid w:val="00D065F7"/>
    <w:rsid w:val="00D07322"/>
    <w:rsid w:val="00D07C90"/>
    <w:rsid w:val="00D16984"/>
    <w:rsid w:val="00D17802"/>
    <w:rsid w:val="00D2365D"/>
    <w:rsid w:val="00D23887"/>
    <w:rsid w:val="00D2520E"/>
    <w:rsid w:val="00D306A2"/>
    <w:rsid w:val="00D313D3"/>
    <w:rsid w:val="00D3275B"/>
    <w:rsid w:val="00D32FF7"/>
    <w:rsid w:val="00D34537"/>
    <w:rsid w:val="00D34961"/>
    <w:rsid w:val="00D37EA1"/>
    <w:rsid w:val="00D41D70"/>
    <w:rsid w:val="00D423C7"/>
    <w:rsid w:val="00D43670"/>
    <w:rsid w:val="00D469B2"/>
    <w:rsid w:val="00D46AB9"/>
    <w:rsid w:val="00D53E11"/>
    <w:rsid w:val="00D5471B"/>
    <w:rsid w:val="00D5482A"/>
    <w:rsid w:val="00D553A7"/>
    <w:rsid w:val="00D5578F"/>
    <w:rsid w:val="00D55C9F"/>
    <w:rsid w:val="00D5635F"/>
    <w:rsid w:val="00D56898"/>
    <w:rsid w:val="00D56AC1"/>
    <w:rsid w:val="00D60DF8"/>
    <w:rsid w:val="00D649C0"/>
    <w:rsid w:val="00D6716A"/>
    <w:rsid w:val="00D67187"/>
    <w:rsid w:val="00D6767B"/>
    <w:rsid w:val="00D72D89"/>
    <w:rsid w:val="00D7465C"/>
    <w:rsid w:val="00D808EA"/>
    <w:rsid w:val="00D811FC"/>
    <w:rsid w:val="00D85855"/>
    <w:rsid w:val="00D87FB8"/>
    <w:rsid w:val="00D90CA4"/>
    <w:rsid w:val="00D9117B"/>
    <w:rsid w:val="00D92234"/>
    <w:rsid w:val="00D9618E"/>
    <w:rsid w:val="00D96D06"/>
    <w:rsid w:val="00D97165"/>
    <w:rsid w:val="00DA01AF"/>
    <w:rsid w:val="00DA0468"/>
    <w:rsid w:val="00DA2961"/>
    <w:rsid w:val="00DA2B90"/>
    <w:rsid w:val="00DA425E"/>
    <w:rsid w:val="00DA53E8"/>
    <w:rsid w:val="00DA60BC"/>
    <w:rsid w:val="00DA7543"/>
    <w:rsid w:val="00DA79EC"/>
    <w:rsid w:val="00DB14C7"/>
    <w:rsid w:val="00DB32E5"/>
    <w:rsid w:val="00DB33CE"/>
    <w:rsid w:val="00DB4353"/>
    <w:rsid w:val="00DC055D"/>
    <w:rsid w:val="00DC102B"/>
    <w:rsid w:val="00DC58A6"/>
    <w:rsid w:val="00DC6850"/>
    <w:rsid w:val="00DC6F42"/>
    <w:rsid w:val="00DD012D"/>
    <w:rsid w:val="00DD09F3"/>
    <w:rsid w:val="00DD1E29"/>
    <w:rsid w:val="00DD2508"/>
    <w:rsid w:val="00DD2BD1"/>
    <w:rsid w:val="00DD3AF2"/>
    <w:rsid w:val="00DD43ED"/>
    <w:rsid w:val="00DD5495"/>
    <w:rsid w:val="00DD666D"/>
    <w:rsid w:val="00DE0201"/>
    <w:rsid w:val="00DE4A93"/>
    <w:rsid w:val="00DE4E91"/>
    <w:rsid w:val="00DE65D9"/>
    <w:rsid w:val="00DF18FB"/>
    <w:rsid w:val="00DF1B5C"/>
    <w:rsid w:val="00DF34BD"/>
    <w:rsid w:val="00DF42DE"/>
    <w:rsid w:val="00DF7405"/>
    <w:rsid w:val="00E00DAE"/>
    <w:rsid w:val="00E02962"/>
    <w:rsid w:val="00E0337D"/>
    <w:rsid w:val="00E045D0"/>
    <w:rsid w:val="00E054DA"/>
    <w:rsid w:val="00E05578"/>
    <w:rsid w:val="00E05865"/>
    <w:rsid w:val="00E059B1"/>
    <w:rsid w:val="00E10B90"/>
    <w:rsid w:val="00E11651"/>
    <w:rsid w:val="00E13BC0"/>
    <w:rsid w:val="00E148A6"/>
    <w:rsid w:val="00E1558E"/>
    <w:rsid w:val="00E15D1A"/>
    <w:rsid w:val="00E16B76"/>
    <w:rsid w:val="00E20164"/>
    <w:rsid w:val="00E21280"/>
    <w:rsid w:val="00E2167B"/>
    <w:rsid w:val="00E23766"/>
    <w:rsid w:val="00E2724D"/>
    <w:rsid w:val="00E32B97"/>
    <w:rsid w:val="00E33F33"/>
    <w:rsid w:val="00E36608"/>
    <w:rsid w:val="00E3789C"/>
    <w:rsid w:val="00E37E2B"/>
    <w:rsid w:val="00E40113"/>
    <w:rsid w:val="00E415C0"/>
    <w:rsid w:val="00E41857"/>
    <w:rsid w:val="00E43862"/>
    <w:rsid w:val="00E46627"/>
    <w:rsid w:val="00E52932"/>
    <w:rsid w:val="00E53010"/>
    <w:rsid w:val="00E53678"/>
    <w:rsid w:val="00E54DFD"/>
    <w:rsid w:val="00E556FC"/>
    <w:rsid w:val="00E55F85"/>
    <w:rsid w:val="00E56B60"/>
    <w:rsid w:val="00E57D8F"/>
    <w:rsid w:val="00E60198"/>
    <w:rsid w:val="00E61E6D"/>
    <w:rsid w:val="00E63CAC"/>
    <w:rsid w:val="00E64611"/>
    <w:rsid w:val="00E653A7"/>
    <w:rsid w:val="00E65B66"/>
    <w:rsid w:val="00E71055"/>
    <w:rsid w:val="00E71FB5"/>
    <w:rsid w:val="00E72491"/>
    <w:rsid w:val="00E725F6"/>
    <w:rsid w:val="00E74204"/>
    <w:rsid w:val="00E74D93"/>
    <w:rsid w:val="00E755C3"/>
    <w:rsid w:val="00E81D17"/>
    <w:rsid w:val="00E81FD2"/>
    <w:rsid w:val="00E84F94"/>
    <w:rsid w:val="00E864F2"/>
    <w:rsid w:val="00E87973"/>
    <w:rsid w:val="00E91E80"/>
    <w:rsid w:val="00E94E0C"/>
    <w:rsid w:val="00E95737"/>
    <w:rsid w:val="00E965B2"/>
    <w:rsid w:val="00E966FC"/>
    <w:rsid w:val="00EA22F9"/>
    <w:rsid w:val="00EA3024"/>
    <w:rsid w:val="00EA3697"/>
    <w:rsid w:val="00EA3A4F"/>
    <w:rsid w:val="00EA5B37"/>
    <w:rsid w:val="00EA62D6"/>
    <w:rsid w:val="00EA7201"/>
    <w:rsid w:val="00EA7847"/>
    <w:rsid w:val="00EA7C34"/>
    <w:rsid w:val="00EB0432"/>
    <w:rsid w:val="00EB6872"/>
    <w:rsid w:val="00EB6CF0"/>
    <w:rsid w:val="00EC5174"/>
    <w:rsid w:val="00EC6F1D"/>
    <w:rsid w:val="00ED0ECB"/>
    <w:rsid w:val="00ED5228"/>
    <w:rsid w:val="00EE031C"/>
    <w:rsid w:val="00EE1B97"/>
    <w:rsid w:val="00EE1DFA"/>
    <w:rsid w:val="00EE3701"/>
    <w:rsid w:val="00EE69EB"/>
    <w:rsid w:val="00EE7117"/>
    <w:rsid w:val="00EE7519"/>
    <w:rsid w:val="00EF0A23"/>
    <w:rsid w:val="00EF1972"/>
    <w:rsid w:val="00EF1C6A"/>
    <w:rsid w:val="00EF256E"/>
    <w:rsid w:val="00EF41B9"/>
    <w:rsid w:val="00EF55D1"/>
    <w:rsid w:val="00EF6463"/>
    <w:rsid w:val="00F00ACD"/>
    <w:rsid w:val="00F01724"/>
    <w:rsid w:val="00F0232F"/>
    <w:rsid w:val="00F0289B"/>
    <w:rsid w:val="00F03936"/>
    <w:rsid w:val="00F03C87"/>
    <w:rsid w:val="00F043B4"/>
    <w:rsid w:val="00F05DD3"/>
    <w:rsid w:val="00F073CC"/>
    <w:rsid w:val="00F1137C"/>
    <w:rsid w:val="00F11EA7"/>
    <w:rsid w:val="00F13816"/>
    <w:rsid w:val="00F13F23"/>
    <w:rsid w:val="00F1539A"/>
    <w:rsid w:val="00F16608"/>
    <w:rsid w:val="00F16C9A"/>
    <w:rsid w:val="00F175EA"/>
    <w:rsid w:val="00F17871"/>
    <w:rsid w:val="00F17FF5"/>
    <w:rsid w:val="00F230FF"/>
    <w:rsid w:val="00F240F8"/>
    <w:rsid w:val="00F265E1"/>
    <w:rsid w:val="00F308B5"/>
    <w:rsid w:val="00F32B05"/>
    <w:rsid w:val="00F33D4F"/>
    <w:rsid w:val="00F33F73"/>
    <w:rsid w:val="00F35E6E"/>
    <w:rsid w:val="00F36A42"/>
    <w:rsid w:val="00F37450"/>
    <w:rsid w:val="00F3754A"/>
    <w:rsid w:val="00F44141"/>
    <w:rsid w:val="00F45371"/>
    <w:rsid w:val="00F46E55"/>
    <w:rsid w:val="00F47201"/>
    <w:rsid w:val="00F47690"/>
    <w:rsid w:val="00F508FA"/>
    <w:rsid w:val="00F53FB5"/>
    <w:rsid w:val="00F57A78"/>
    <w:rsid w:val="00F6297A"/>
    <w:rsid w:val="00F6715C"/>
    <w:rsid w:val="00F70511"/>
    <w:rsid w:val="00F7148B"/>
    <w:rsid w:val="00F758D7"/>
    <w:rsid w:val="00F77D05"/>
    <w:rsid w:val="00F80A13"/>
    <w:rsid w:val="00F818FB"/>
    <w:rsid w:val="00F8202E"/>
    <w:rsid w:val="00F82419"/>
    <w:rsid w:val="00F83DAC"/>
    <w:rsid w:val="00F846D1"/>
    <w:rsid w:val="00F85206"/>
    <w:rsid w:val="00F86AAA"/>
    <w:rsid w:val="00F87989"/>
    <w:rsid w:val="00F93CB4"/>
    <w:rsid w:val="00F93FC8"/>
    <w:rsid w:val="00F9499F"/>
    <w:rsid w:val="00F9642F"/>
    <w:rsid w:val="00FA0313"/>
    <w:rsid w:val="00FA0A0D"/>
    <w:rsid w:val="00FA28AE"/>
    <w:rsid w:val="00FA38A7"/>
    <w:rsid w:val="00FA41D0"/>
    <w:rsid w:val="00FB1010"/>
    <w:rsid w:val="00FB16CC"/>
    <w:rsid w:val="00FB5519"/>
    <w:rsid w:val="00FB660E"/>
    <w:rsid w:val="00FB75B0"/>
    <w:rsid w:val="00FB7CEB"/>
    <w:rsid w:val="00FC04D7"/>
    <w:rsid w:val="00FC3794"/>
    <w:rsid w:val="00FC7D9C"/>
    <w:rsid w:val="00FD03F5"/>
    <w:rsid w:val="00FD146C"/>
    <w:rsid w:val="00FD3DE0"/>
    <w:rsid w:val="00FE1FF1"/>
    <w:rsid w:val="00FE4BFD"/>
    <w:rsid w:val="00FE5095"/>
    <w:rsid w:val="00FE725B"/>
    <w:rsid w:val="00FF236C"/>
    <w:rsid w:val="00FF5EB1"/>
    <w:rsid w:val="00FF7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09ABED"/>
  <w15:chartTrackingRefBased/>
  <w15:docId w15:val="{1FCFDDE5-D0B1-4EC8-842A-92FE7BB11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1A35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9B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F58B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64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Heading3Char">
    <w:name w:val="Heading 3 Char"/>
    <w:basedOn w:val="DefaultParagraphFont"/>
    <w:link w:val="Heading3"/>
    <w:uiPriority w:val="9"/>
    <w:rsid w:val="008F58BB"/>
    <w:rPr>
      <w:rFonts w:ascii="Times New Roman" w:eastAsia="Times New Roman" w:hAnsi="Times New Roman" w:cs="Times New Roman"/>
      <w:b/>
      <w:bCs/>
      <w:sz w:val="27"/>
      <w:szCs w:val="27"/>
      <w:lang w:eastAsia="en-IE"/>
    </w:rPr>
  </w:style>
  <w:style w:type="paragraph" w:styleId="ListParagraph">
    <w:name w:val="List Paragraph"/>
    <w:basedOn w:val="Normal"/>
    <w:uiPriority w:val="34"/>
    <w:qFormat/>
    <w:rsid w:val="008F58BB"/>
    <w:pPr>
      <w:ind w:left="720"/>
      <w:contextualSpacing/>
    </w:pPr>
  </w:style>
  <w:style w:type="table" w:styleId="TableGrid">
    <w:name w:val="Table Grid"/>
    <w:basedOn w:val="TableNormal"/>
    <w:uiPriority w:val="59"/>
    <w:rsid w:val="0082287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D469B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0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8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591</Characters>
  <Application>Microsoft Office Word</Application>
  <DocSecurity>0</DocSecurity>
  <Lines>9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Flynn</dc:creator>
  <cp:keywords/>
  <dc:description/>
  <cp:lastModifiedBy>Rajamanikandan.Savarimalai</cp:lastModifiedBy>
  <cp:revision>4</cp:revision>
  <dcterms:created xsi:type="dcterms:W3CDTF">2025-07-31T10:16:00Z</dcterms:created>
  <dcterms:modified xsi:type="dcterms:W3CDTF">2025-10-14T0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91d7e7-7588-439b-ba94-b386174fc526</vt:lpwstr>
  </property>
</Properties>
</file>